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728F" w14:textId="77777777" w:rsidR="0039724F" w:rsidRDefault="0039724F" w:rsidP="0039724F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7 Fig. Cell morphology of TBS35 using Gram-stain, spores were sub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60</w:t>
      </w:r>
      <w:r w:rsidRPr="00330CE6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119FBE28" w14:textId="77777777" w:rsidR="0039724F" w:rsidRDefault="0039724F" w:rsidP="0039724F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18278A80" wp14:editId="3FF90493">
            <wp:extent cx="5943600" cy="3341370"/>
            <wp:effectExtent l="0" t="0" r="0" b="0"/>
            <wp:docPr id="1740335506" name="Picture 13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335506" name="Picture 13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EAEB7" w14:textId="77777777" w:rsidR="0039724F" w:rsidRDefault="0039724F" w:rsidP="0039724F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4F315E75" wp14:editId="34018D4A">
            <wp:extent cx="5943600" cy="3341370"/>
            <wp:effectExtent l="0" t="0" r="0" b="0"/>
            <wp:docPr id="607730457" name="Picture 14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730457" name="Picture 14" descr="A close-up of a microscope sli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1866F" w14:textId="77777777" w:rsidR="0039724F" w:rsidRDefault="0039724F" w:rsidP="0039724F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12DF3601" w14:textId="77777777" w:rsidR="0039724F" w:rsidRPr="001F30EF" w:rsidRDefault="0039724F" w:rsidP="0039724F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</w:p>
    <w:p w14:paraId="41CD5DD1" w14:textId="3218D9FE" w:rsidR="00BF473D" w:rsidRPr="0039724F" w:rsidRDefault="00BF473D" w:rsidP="0039724F"/>
    <w:sectPr w:rsidR="00BF473D" w:rsidRPr="00397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1F68ED"/>
    <w:rsid w:val="00246DAC"/>
    <w:rsid w:val="00295BA6"/>
    <w:rsid w:val="003657D2"/>
    <w:rsid w:val="0039724F"/>
    <w:rsid w:val="005A3D48"/>
    <w:rsid w:val="005E3A82"/>
    <w:rsid w:val="00722A52"/>
    <w:rsid w:val="008E75D6"/>
    <w:rsid w:val="00913BC0"/>
    <w:rsid w:val="00995F95"/>
    <w:rsid w:val="00BB1111"/>
    <w:rsid w:val="00BC5A6B"/>
    <w:rsid w:val="00BC5D0F"/>
    <w:rsid w:val="00BF473D"/>
    <w:rsid w:val="00C34EE7"/>
    <w:rsid w:val="00C73683"/>
    <w:rsid w:val="00D17CD4"/>
    <w:rsid w:val="00DD512F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2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6</cp:revision>
  <dcterms:created xsi:type="dcterms:W3CDTF">2023-12-06T10:11:00Z</dcterms:created>
  <dcterms:modified xsi:type="dcterms:W3CDTF">2024-01-05T09:14:00Z</dcterms:modified>
</cp:coreProperties>
</file>